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1" w:hanging="0"/>
        <w:jc w:val="left"/>
        <w:rPr/>
      </w:pPr>
      <w:r>
        <w:rPr>
          <w:b/>
          <w:sz w:val="24"/>
        </w:rPr>
        <w:t>Supplementary Table 1.</w:t>
      </w:r>
      <w:r>
        <w:rPr/>
        <w:t xml:space="preserve"> The differential proteins indentified by M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1987"/>
        <w:gridCol w:w="3491"/>
        <w:gridCol w:w="1616"/>
        <w:gridCol w:w="1195"/>
        <w:gridCol w:w="605"/>
        <w:gridCol w:w="926"/>
        <w:gridCol w:w="1148"/>
        <w:gridCol w:w="1870"/>
        <w:gridCol w:w="1529"/>
      </w:tblGrid>
      <w:tr>
        <w:trPr/>
        <w:tc>
          <w:tcPr>
            <w:tcW w:w="617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1987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o.</w:t>
            </w:r>
          </w:p>
        </w:tc>
        <w:tc>
          <w:tcPr>
            <w:tcW w:w="3491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1616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bbreviations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heoretical</w:t>
            </w:r>
          </w:p>
        </w:tc>
        <w:tc>
          <w:tcPr>
            <w:tcW w:w="926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scot socre</w:t>
            </w:r>
          </w:p>
        </w:tc>
        <w:tc>
          <w:tcPr>
            <w:tcW w:w="1148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verage rate</w:t>
            </w:r>
          </w:p>
        </w:tc>
        <w:tc>
          <w:tcPr>
            <w:tcW w:w="1870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Ontology (GO)</w:t>
            </w:r>
          </w:p>
        </w:tc>
        <w:tc>
          <w:tcPr>
            <w:tcW w:w="1529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 level</w:t>
            </w:r>
          </w:p>
        </w:tc>
      </w:tr>
      <w:tr>
        <w:trPr/>
        <w:tc>
          <w:tcPr>
            <w:tcW w:w="617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7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491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16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ss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i/>
                <w:sz w:val="24"/>
              </w:rPr>
              <w:t>I</w:t>
            </w:r>
          </w:p>
        </w:tc>
        <w:tc>
          <w:tcPr>
            <w:tcW w:w="926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48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70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29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1</w:t>
            </w:r>
          </w:p>
        </w:tc>
        <w:tc>
          <w:tcPr>
            <w:tcW w:w="19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</w:rPr>
            </w:pPr>
            <w:r>
              <w:rPr>
                <w:sz w:val="24"/>
              </w:rPr>
              <w:t>CENPE_HUMAN</w:t>
            </w:r>
          </w:p>
        </w:tc>
        <w:tc>
          <w:tcPr>
            <w:tcW w:w="34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Isoform 3 of Centromere-associated protein E</w:t>
            </w:r>
          </w:p>
        </w:tc>
        <w:tc>
          <w:tcPr>
            <w:tcW w:w="16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</w:rPr>
            </w:pPr>
            <w:r>
              <w:rPr>
                <w:sz w:val="24"/>
              </w:rPr>
              <w:t>CENPE</w:t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</w:rPr>
            </w:pPr>
            <w:r>
              <w:rPr>
                <w:sz w:val="24"/>
              </w:rPr>
              <w:t>302971.1</w:t>
            </w:r>
          </w:p>
        </w:tc>
        <w:tc>
          <w:tcPr>
            <w:tcW w:w="6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</w:rPr>
            </w:pPr>
            <w:r>
              <w:rPr>
                <w:sz w:val="24"/>
              </w:rPr>
              <w:t>5.27</w:t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</w:rPr>
              <w:t>82.6</w:t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</w:rPr>
              <w:t>29.88%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microtubule motor activity</w:t>
            </w:r>
          </w:p>
        </w:tc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DE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Isoform 2 of Nuclear distribution protein nudE homolog 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DE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7868.8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.79</w:t>
              <w:tab/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9.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4.48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</w:t>
            </w:r>
            <w:r>
              <w:rPr>
                <w:sz w:val="24"/>
                <w:lang w:val="fr-FR"/>
              </w:rPr>
              <w:t>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DYST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DST Uncharacterized prote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DST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865400.2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.8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73.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5.89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ct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</w:t>
            </w:r>
            <w:r>
              <w:rPr>
                <w:sz w:val="24"/>
                <w:lang w:val="fr-FR"/>
              </w:rPr>
              <w:t>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TADBP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Isoform 1 of TAR DNA-binding protein 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TARDBP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5053.4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6.0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1.79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ucleotide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</w:t>
            </w:r>
            <w:r>
              <w:rPr>
                <w:sz w:val="24"/>
                <w:lang w:val="fr-FR"/>
              </w:rPr>
              <w:t>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K22E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Keratin, type II cytoskeletal 2 epiderma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KRT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66110.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8.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2.56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structural constituent of cytoskeleto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</w:t>
            </w:r>
            <w:r>
              <w:rPr>
                <w:sz w:val="24"/>
                <w:lang w:val="fr-FR"/>
              </w:rPr>
              <w:t>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CCD57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</w:rPr>
            </w:pPr>
            <w:r>
              <w:rPr>
                <w:sz w:val="24"/>
              </w:rPr>
              <w:t>Isoform 2 of Coiled-coil domain-containing protein 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</w:rPr>
              <w:t>CCDC5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85584.6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90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8.62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</w:t>
            </w:r>
            <w:r>
              <w:rPr>
                <w:sz w:val="24"/>
                <w:lang w:val="fr-FR"/>
              </w:rPr>
              <w:t>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U</w:t>
            </w:r>
            <w:r>
              <w:rPr>
                <w:sz w:val="24"/>
                <w:lang w:val="fr-FR"/>
              </w:rPr>
              <w:t>nidentified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</w:t>
            </w:r>
            <w:r>
              <w:rPr>
                <w:color w:val="000000"/>
                <w:sz w:val="24"/>
                <w:lang w:val="fr-FR"/>
              </w:rPr>
              <w:t>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SA3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asome subunit alpha type-1 isoform 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SMA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4728.5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.7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3.85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</w:t>
            </w:r>
            <w:r>
              <w:rPr>
                <w:color w:val="000000"/>
                <w:sz w:val="24"/>
                <w:lang w:val="fr-FR"/>
              </w:rPr>
              <w:t>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HD8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HD8 Prote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HD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02633.6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.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3.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5.32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53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</w:t>
            </w:r>
            <w:r>
              <w:rPr>
                <w:color w:val="000000"/>
                <w:sz w:val="24"/>
                <w:lang w:val="fr-FR"/>
              </w:rPr>
              <w:t>1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2C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eratin, type II cytoskeletal 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RT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6170.0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.3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1.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6.80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ructural constituent of cytoskeleto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1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X6B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ytochrome c oxidase subunit 6B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OX6B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2255.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.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4.37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ytochrome-c oxidase activit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1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CDP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imary ciliary dyskinesia protein 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CDP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4609.4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9.0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4.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9.82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almodul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Down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B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DIA3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disulfide-isomerase A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DIA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7145.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.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9.31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Up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B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1C10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eratin, type I cytoskeletal 1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RT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9019.7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.8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3.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2.29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ructural molecule activit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Up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B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ELT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Isoform 2 of Ventricular zone-expressed PH domain-containing protein homolog 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VEPH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90425.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.7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6.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4.52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hospholipid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Up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B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DYST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Isoform 2 of Dyston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DST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93805.6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4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3.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7.13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sz w:val="24"/>
                <w:lang w:val="fr-FR"/>
              </w:rPr>
              <w:t>act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Up</w:t>
            </w:r>
          </w:p>
        </w:tc>
      </w:tr>
      <w:tr>
        <w:trPr>
          <w:trHeight w:val="415" w:hRule="atLeast"/>
        </w:trPr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B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IP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IP1 prote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IP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8721.4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.8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0.85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Up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B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2C8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eratin, type II cytoskeletal 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RT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3671.1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2.73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ructural molecule activit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val="fr-FR"/>
              </w:rPr>
              <w:t>Up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Unidentified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ENPE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Isoform 1 of Centromere-associated protein 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ENP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17587.8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3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3.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1.62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icrotubule motor activit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YH15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yosin-1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YH1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25904.2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7.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1.71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ct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2C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eratin, type II cytoskeletal 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KRT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6170.0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.3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6.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1.27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ructural constituent of cytoskeleto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BA1B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ubulin alpha-1B cha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UBA1B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0803.8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.7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7.01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ructural constituent of cytoskeleto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FKBP4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eptidyl-prolyl cis-trans isomerase FKBP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FKBP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2057.1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11</w:t>
              <w:tab/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6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6.23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FKBP4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eptidyl-prolyl cis-trans isomerase FKBP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FKBP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2057.1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11</w:t>
              <w:tab/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/>
            </w:pPr>
            <w:r>
              <w:rPr>
                <w:color w:val="000000"/>
                <w:sz w:val="24"/>
                <w:lang w:val="fr-FR"/>
              </w:rPr>
              <w:t>77.12</w:t>
            </w:r>
            <w:r>
              <w:rPr>
                <w:color w:val="000000"/>
                <w:sz w:val="24"/>
                <w:lang w:val="fr-FR"/>
              </w:rPr>
              <w:t>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AP6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DNA FLJ41346 fis, clone BRAWH200531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MAP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1297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9.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1.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39.88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negative regulation of microtubule depolymerizatio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YNE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Isoform 7 of Nesprin-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YNE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46262.2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6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0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1.67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ct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GDIR1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Rho GDP-dissociation inhibitor 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RHGDI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3249.7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.7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0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4.61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ellular component movemen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LPL9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hospholipase A2, group VI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LA2G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1942.6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.0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3.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5.84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hospholipase A2 activit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ELOC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CEB1 Uncharacterized prote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CEB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0067.7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.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9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5.39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prote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OX5A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ytochrome c oxidase subunit 5A, mitochondria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OX5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6922.7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.7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52.67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electron carrier activit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AGL_HUMA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ransgelin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TAGLN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2312</w:t>
            </w:r>
            <w:r>
              <w:rPr>
                <w:color w:val="000000"/>
                <w:sz w:val="24"/>
                <w:lang w:val="fr-FR"/>
              </w:rPr>
              <w:t>.4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6.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84.33%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actin bindin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  <w:tr>
        <w:trPr/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15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RS12_HUMAN</w:t>
            </w:r>
          </w:p>
        </w:tc>
        <w:tc>
          <w:tcPr>
            <w:tcW w:w="34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40S ribosomal protein S12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RPS12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14904.63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.27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201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70.45%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structural constituent of ribosome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sence</w:t>
            </w:r>
          </w:p>
        </w:tc>
      </w:tr>
    </w:tbl>
    <w:p>
      <w:pPr>
        <w:pStyle w:val="Normal"/>
        <w:spacing w:lineRule="auto" w:line="360"/>
        <w:ind w:right="-21" w:hanging="0"/>
        <w:rPr>
          <w:color w:val="000000"/>
          <w:sz w:val="24"/>
        </w:rPr>
      </w:pPr>
      <w:r>
        <w:rPr>
          <w:color w:val="000000"/>
          <w:sz w:val="24"/>
        </w:rPr>
        <w:t>a Spot numbers refer to those in Figure 5B</w:t>
      </w:r>
      <w:r>
        <w:rPr>
          <w:color w:val="000000"/>
          <w:sz w:val="24"/>
        </w:rPr>
        <w:t xml:space="preserve">       </w:t>
      </w:r>
    </w:p>
    <w:p>
      <w:pPr>
        <w:pStyle w:val="Normal"/>
        <w:spacing w:lineRule="auto" w:line="360"/>
        <w:ind w:right="-21" w:hanging="0"/>
        <w:rPr/>
      </w:pPr>
      <w:r>
        <w:rPr>
          <w:color w:val="000000"/>
          <w:sz w:val="24"/>
        </w:rPr>
        <w:t xml:space="preserve">b Change </w:t>
      </w:r>
      <w:r>
        <w:rPr>
          <w:color w:val="000000"/>
          <w:sz w:val="24"/>
        </w:rPr>
        <w:t>of normalized spot intensity between SW480 cells transfected with miR-1 mimic versus miR-1 NC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2:24:00Z</dcterms:created>
  <dc:creator>Lenovo User</dc:creator>
  <dc:description/>
  <cp:keywords/>
  <dc:language>en-US</dc:language>
  <cp:lastModifiedBy>lightinghui</cp:lastModifiedBy>
  <cp:lastPrinted>2009-09-08T17:08:00Z</cp:lastPrinted>
  <dcterms:modified xsi:type="dcterms:W3CDTF">2014-01-20T15:30:00Z</dcterms:modified>
  <cp:revision>32</cp:revision>
  <dc:subject/>
  <dc:title> </dc:title>
</cp:coreProperties>
</file>